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FC564" w14:textId="77777777" w:rsidR="00823FE4" w:rsidRPr="00DA2BA3" w:rsidRDefault="00823FE4" w:rsidP="002610E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DA2BA3">
        <w:rPr>
          <w:rFonts w:ascii="Times New Roman" w:hAnsi="Times New Roman"/>
          <w:sz w:val="24"/>
          <w:szCs w:val="24"/>
        </w:rPr>
        <w:t>Supplementary Information</w:t>
      </w:r>
    </w:p>
    <w:p w14:paraId="361479E6" w14:textId="77777777" w:rsidR="00BE1009" w:rsidRDefault="00BE1009" w:rsidP="002610E9">
      <w:pPr>
        <w:spacing w:line="480" w:lineRule="auto"/>
      </w:pPr>
    </w:p>
    <w:p w14:paraId="38583B75" w14:textId="5E37269F" w:rsidR="002B345D" w:rsidRPr="00A47088" w:rsidRDefault="002B345D" w:rsidP="002B345D">
      <w:pPr>
        <w:pStyle w:val="aa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94"/>
      <w:bookmarkStart w:id="1" w:name="OLE_LINK95"/>
      <w:r w:rsidRPr="00A47088">
        <w:rPr>
          <w:rFonts w:ascii="Times New Roman" w:hAnsi="Times New Roman" w:cs="Times New Roman"/>
          <w:sz w:val="24"/>
          <w:szCs w:val="24"/>
        </w:rPr>
        <w:t>Synergy of GSK-J4 with Doxorubicin in KRAS-mutant Anaplastic Thyroid Cancer</w:t>
      </w:r>
      <w:bookmarkEnd w:id="0"/>
      <w:bookmarkEnd w:id="1"/>
      <w:r w:rsidRPr="00A470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EDD5FD" w14:textId="7C91D5E6" w:rsidR="002B345D" w:rsidRPr="00A47088" w:rsidRDefault="002B345D" w:rsidP="002B345D">
      <w:pPr>
        <w:pStyle w:val="Default"/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A47088">
        <w:rPr>
          <w:rFonts w:ascii="Times New Roman" w:hAnsi="Times New Roman" w:cs="Times New Roman"/>
          <w:color w:val="000000" w:themeColor="text1"/>
        </w:rPr>
        <w:t xml:space="preserve">Bo Lin, Bing Lu, </w:t>
      </w:r>
      <w:r w:rsidRPr="00A47088">
        <w:rPr>
          <w:rFonts w:ascii="Times New Roman" w:hAnsi="Times New Roman" w:cs="Times New Roman"/>
          <w:color w:val="000000" w:themeColor="text1"/>
          <w:kern w:val="2"/>
        </w:rPr>
        <w:t>I-</w:t>
      </w:r>
      <w:proofErr w:type="spellStart"/>
      <w:r w:rsidRPr="00A47088">
        <w:rPr>
          <w:rFonts w:ascii="Times New Roman" w:hAnsi="Times New Roman" w:cs="Times New Roman"/>
          <w:color w:val="000000" w:themeColor="text1"/>
          <w:kern w:val="2"/>
        </w:rPr>
        <w:t>yun</w:t>
      </w:r>
      <w:proofErr w:type="spellEnd"/>
      <w:r w:rsidRPr="00A47088">
        <w:rPr>
          <w:rFonts w:ascii="Times New Roman" w:hAnsi="Times New Roman" w:cs="Times New Roman"/>
          <w:color w:val="000000" w:themeColor="text1"/>
          <w:kern w:val="2"/>
        </w:rPr>
        <w:t xml:space="preserve"> Hsieh</w:t>
      </w:r>
      <w:r w:rsidRPr="00A47088">
        <w:rPr>
          <w:rFonts w:ascii="Times New Roman" w:hAnsi="Times New Roman" w:cs="Times New Roman"/>
          <w:color w:val="000000" w:themeColor="text1"/>
        </w:rPr>
        <w:t xml:space="preserve">, Zhen Liang, </w:t>
      </w:r>
      <w:proofErr w:type="spellStart"/>
      <w:r w:rsidRPr="00A47088">
        <w:rPr>
          <w:rFonts w:ascii="Times New Roman" w:hAnsi="Times New Roman" w:cs="Times New Roman"/>
          <w:color w:val="000000" w:themeColor="text1"/>
        </w:rPr>
        <w:t>Zicheng</w:t>
      </w:r>
      <w:proofErr w:type="spellEnd"/>
      <w:r w:rsidRPr="00A47088">
        <w:rPr>
          <w:rFonts w:ascii="Times New Roman" w:hAnsi="Times New Roman" w:cs="Times New Roman"/>
          <w:color w:val="000000" w:themeColor="text1"/>
        </w:rPr>
        <w:t xml:space="preserve"> Sun, </w:t>
      </w:r>
      <w:proofErr w:type="spellStart"/>
      <w:r w:rsidRPr="00A47088">
        <w:rPr>
          <w:rFonts w:ascii="Times New Roman" w:hAnsi="Times New Roman" w:cs="Times New Roman"/>
          <w:color w:val="000000" w:themeColor="text1"/>
        </w:rPr>
        <w:t>Weiming</w:t>
      </w:r>
      <w:proofErr w:type="spellEnd"/>
      <w:r w:rsidRPr="00A4708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47088">
        <w:rPr>
          <w:rFonts w:ascii="Times New Roman" w:hAnsi="Times New Roman" w:cs="Times New Roman"/>
          <w:color w:val="000000" w:themeColor="text1"/>
        </w:rPr>
        <w:t>Lv</w:t>
      </w:r>
      <w:proofErr w:type="spellEnd"/>
      <w:r w:rsidRPr="00A47088">
        <w:rPr>
          <w:rFonts w:ascii="Times New Roman" w:hAnsi="Times New Roman" w:cs="Times New Roman"/>
          <w:color w:val="000000" w:themeColor="text1"/>
        </w:rPr>
        <w:t xml:space="preserve">, Wei Zhao, </w:t>
      </w:r>
      <w:proofErr w:type="spellStart"/>
      <w:r w:rsidRPr="00A47088">
        <w:rPr>
          <w:rFonts w:ascii="Times New Roman" w:hAnsi="Times New Roman" w:cs="Times New Roman"/>
          <w:color w:val="000000" w:themeColor="text1"/>
        </w:rPr>
        <w:t>Jie</w:t>
      </w:r>
      <w:proofErr w:type="spellEnd"/>
      <w:r w:rsidRPr="00A47088">
        <w:rPr>
          <w:rFonts w:ascii="Times New Roman" w:hAnsi="Times New Roman" w:cs="Times New Roman"/>
          <w:color w:val="000000" w:themeColor="text1"/>
        </w:rPr>
        <w:t xml:space="preserve"> Li.</w:t>
      </w:r>
    </w:p>
    <w:p w14:paraId="1A242A22" w14:textId="77777777" w:rsidR="00823FE4" w:rsidRPr="002B345D" w:rsidRDefault="00823FE4" w:rsidP="002610E9">
      <w:pPr>
        <w:spacing w:line="480" w:lineRule="auto"/>
      </w:pPr>
    </w:p>
    <w:p w14:paraId="7871280D" w14:textId="77777777" w:rsidR="00823FE4" w:rsidRPr="001229D4" w:rsidRDefault="00823FE4" w:rsidP="002610E9">
      <w:pPr>
        <w:spacing w:line="480" w:lineRule="auto"/>
        <w:rPr>
          <w:rFonts w:ascii="Times New Roman" w:hAnsi="Times New Roman"/>
          <w:b/>
          <w:sz w:val="24"/>
          <w:szCs w:val="24"/>
          <w:lang w:val="fr-FR"/>
        </w:rPr>
      </w:pPr>
      <w:r w:rsidRPr="001229D4">
        <w:rPr>
          <w:rFonts w:ascii="Times New Roman" w:hAnsi="Times New Roman"/>
          <w:b/>
          <w:bCs/>
          <w:sz w:val="24"/>
          <w:szCs w:val="24"/>
          <w:lang w:val="fr-FR"/>
        </w:rPr>
        <w:t xml:space="preserve">Contents </w:t>
      </w:r>
    </w:p>
    <w:p w14:paraId="173EB210" w14:textId="75627EE3" w:rsidR="00263C30" w:rsidRDefault="006C7A2F" w:rsidP="002610E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-S</w:t>
      </w:r>
      <w:r w:rsidR="002B345D">
        <w:rPr>
          <w:rFonts w:ascii="Times New Roman" w:hAnsi="Times New Roman"/>
          <w:b/>
          <w:sz w:val="24"/>
          <w:szCs w:val="24"/>
        </w:rPr>
        <w:t>3</w:t>
      </w:r>
    </w:p>
    <w:p w14:paraId="2190B7BD" w14:textId="77777777" w:rsidR="00263C30" w:rsidRDefault="00263C3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AB74A58" w14:textId="0C471553" w:rsidR="003C5BEE" w:rsidRPr="00C4765A" w:rsidRDefault="003C5BEE" w:rsidP="003C5BEE">
      <w:pPr>
        <w:widowControl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C4765A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C4765A">
        <w:rPr>
          <w:rFonts w:ascii="Times New Roman" w:hAnsi="Times New Roman"/>
          <w:b/>
          <w:bCs/>
          <w:sz w:val="24"/>
          <w:szCs w:val="24"/>
        </w:rPr>
        <w:t>able S1</w:t>
      </w:r>
      <w:r w:rsidR="00C4765A" w:rsidRPr="00C4765A">
        <w:rPr>
          <w:rFonts w:ascii="Times New Roman" w:hAnsi="Times New Roman"/>
          <w:b/>
          <w:bCs/>
          <w:sz w:val="24"/>
          <w:szCs w:val="24"/>
        </w:rPr>
        <w:t>.</w:t>
      </w:r>
      <w:r w:rsidR="002B345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B345D" w:rsidRPr="002B345D">
        <w:rPr>
          <w:rFonts w:ascii="Times New Roman" w:hAnsi="Times New Roman"/>
          <w:b/>
          <w:bCs/>
          <w:sz w:val="24"/>
          <w:szCs w:val="24"/>
        </w:rPr>
        <w:t>Synergistic effects of GSK-J4 or/and Doxorubicin</w:t>
      </w:r>
      <w:r w:rsidR="00DA2BA3">
        <w:rPr>
          <w:rFonts w:ascii="Times New Roman" w:hAnsi="Times New Roman"/>
          <w:b/>
          <w:bCs/>
          <w:sz w:val="24"/>
          <w:szCs w:val="24"/>
        </w:rPr>
        <w:t xml:space="preserve"> (DOX)</w:t>
      </w:r>
      <w:r w:rsidR="002B345D" w:rsidRPr="002B345D">
        <w:rPr>
          <w:rFonts w:ascii="Times New Roman" w:hAnsi="Times New Roman"/>
          <w:b/>
          <w:bCs/>
          <w:sz w:val="24"/>
          <w:szCs w:val="24"/>
        </w:rPr>
        <w:t xml:space="preserve"> in Cal-62 cells (DOX: GSK-J4=2:1).</w:t>
      </w:r>
    </w:p>
    <w:tbl>
      <w:tblPr>
        <w:tblpPr w:leftFromText="180" w:rightFromText="180" w:vertAnchor="page" w:horzAnchor="margin" w:tblpY="3031"/>
        <w:tblW w:w="8080" w:type="dxa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851"/>
        <w:gridCol w:w="992"/>
        <w:gridCol w:w="851"/>
        <w:gridCol w:w="850"/>
        <w:gridCol w:w="851"/>
        <w:gridCol w:w="850"/>
      </w:tblGrid>
      <w:tr w:rsidR="00FD0A69" w:rsidRPr="00220FB8" w14:paraId="1A36C453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B7F1F9B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bookmarkStart w:id="2" w:name="_Hlk36505051"/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C4251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9026D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F0A1C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3870C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0BE02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64D16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8104C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5FC24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H</w:t>
            </w:r>
          </w:p>
        </w:tc>
      </w:tr>
      <w:tr w:rsidR="00FD0A69" w:rsidRPr="00220FB8" w14:paraId="1E9AFDAF" w14:textId="77777777" w:rsidTr="00FD0A69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000000"/>
            </w:tcBorders>
          </w:tcPr>
          <w:p w14:paraId="4216766C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DO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72C9F801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23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493C3859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192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DBCE0"/>
            <w:vAlign w:val="center"/>
            <w:hideMark/>
          </w:tcPr>
          <w:p w14:paraId="264A7D15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119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12AD64CD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101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2100BB9B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55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3429E673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43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467AAC02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40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6B25A795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3314</w:t>
            </w:r>
          </w:p>
        </w:tc>
      </w:tr>
      <w:tr w:rsidR="00FD0A69" w:rsidRPr="00220FB8" w14:paraId="39209923" w14:textId="77777777" w:rsidTr="00FD0A69">
        <w:trPr>
          <w:trHeight w:val="255"/>
        </w:trPr>
        <w:tc>
          <w:tcPr>
            <w:tcW w:w="1134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3B02F479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7B698DE3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14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1B7525B1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04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7833C440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9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74FCB9FE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87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AD7EF"/>
            <w:vAlign w:val="center"/>
            <w:hideMark/>
          </w:tcPr>
          <w:p w14:paraId="1E783119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67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04004E3F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4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1AC68947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38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4D8D19B8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883</w:t>
            </w:r>
          </w:p>
        </w:tc>
      </w:tr>
      <w:tr w:rsidR="00FD0A69" w:rsidRPr="00220FB8" w14:paraId="1B07D56E" w14:textId="77777777" w:rsidTr="00FD0A69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29F9FC5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GSK-J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30C10A0E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73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78AB8B7B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75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6812EA10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5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38AA55BC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3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AD7EF"/>
            <w:vAlign w:val="center"/>
            <w:hideMark/>
          </w:tcPr>
          <w:p w14:paraId="79A7D2AD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28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364A3EB2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35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5953F247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28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04826FCE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9349</w:t>
            </w:r>
          </w:p>
        </w:tc>
      </w:tr>
      <w:tr w:rsidR="00FD0A69" w:rsidRPr="00220FB8" w14:paraId="52859359" w14:textId="77777777" w:rsidTr="00FD0A69">
        <w:trPr>
          <w:trHeight w:val="255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14:paraId="16939B27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37B3F7DE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4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0E38CB2E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4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33D75AC9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34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67C297E6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39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AD7EF"/>
            <w:vAlign w:val="center"/>
            <w:hideMark/>
          </w:tcPr>
          <w:p w14:paraId="2F4A4C51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57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505E7945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29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535F2E99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20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058B77F5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11267</w:t>
            </w:r>
          </w:p>
        </w:tc>
      </w:tr>
      <w:tr w:rsidR="00FD0A69" w:rsidRPr="00220FB8" w14:paraId="3470F6D9" w14:textId="77777777" w:rsidTr="00FD2671">
        <w:trPr>
          <w:trHeight w:val="255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97290A6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B242FE8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64EBDEE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D94DF7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90FC43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2A4FCF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449E40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677E639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C804E8" w14:textId="77777777" w:rsidR="00220FB8" w:rsidRPr="00220FB8" w:rsidRDefault="00220FB8" w:rsidP="00220FB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h</w:t>
            </w:r>
          </w:p>
        </w:tc>
      </w:tr>
      <w:bookmarkEnd w:id="2"/>
    </w:tbl>
    <w:p w14:paraId="7E5181FF" w14:textId="77777777" w:rsidR="00FD2671" w:rsidRDefault="00FD2671" w:rsidP="003C5BEE">
      <w:pPr>
        <w:widowControl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-17"/>
        <w:tblW w:w="822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75"/>
        <w:gridCol w:w="826"/>
        <w:gridCol w:w="709"/>
        <w:gridCol w:w="709"/>
        <w:gridCol w:w="708"/>
        <w:gridCol w:w="709"/>
        <w:gridCol w:w="709"/>
      </w:tblGrid>
      <w:tr w:rsidR="00220FB8" w:rsidRPr="00220FB8" w14:paraId="1024EB45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38AE1C39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D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o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A7D8D63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C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ontrol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DA5D806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A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a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E5D157A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B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40DC51C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C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F4F8A34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D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975CE3A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E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e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77538AD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F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70C01C4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G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2AC8987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H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h</w:t>
            </w:r>
            <w:proofErr w:type="spellEnd"/>
          </w:p>
        </w:tc>
      </w:tr>
      <w:tr w:rsidR="00220FB8" w:rsidRPr="00220FB8" w14:paraId="05C945F4" w14:textId="77777777" w:rsidTr="00220FB8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266C4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DOX: GSK-J4=2: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3385C2"/>
            <w:vAlign w:val="center"/>
            <w:hideMark/>
          </w:tcPr>
          <w:p w14:paraId="210D6FF5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2503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1B8CBC22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21292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011A2BB0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18273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640AAF6A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1138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AD7EF"/>
            <w:vAlign w:val="center"/>
            <w:hideMark/>
          </w:tcPr>
          <w:p w14:paraId="08F8635C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742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3C0863F0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488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28EECBC6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55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8E9F9"/>
            <w:vAlign w:val="center"/>
            <w:hideMark/>
          </w:tcPr>
          <w:p w14:paraId="6C0C3FBF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5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E9F9"/>
            <w:vAlign w:val="center"/>
          </w:tcPr>
          <w:p w14:paraId="2CF673E8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063</w:t>
            </w:r>
          </w:p>
        </w:tc>
      </w:tr>
      <w:tr w:rsidR="00220FB8" w:rsidRPr="00220FB8" w14:paraId="7347A9D8" w14:textId="77777777" w:rsidTr="00FD2671">
        <w:trPr>
          <w:trHeight w:val="255"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D5DBC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3385C2"/>
            <w:vAlign w:val="center"/>
            <w:hideMark/>
          </w:tcPr>
          <w:p w14:paraId="6B51C2B2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2397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3AA718DB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22733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37715C81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18417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DBCE0"/>
            <w:vAlign w:val="center"/>
            <w:hideMark/>
          </w:tcPr>
          <w:p w14:paraId="12F69DA1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1311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1A09D805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955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06B109F1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568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50D71906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83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8E9F9"/>
            <w:vAlign w:val="center"/>
            <w:hideMark/>
          </w:tcPr>
          <w:p w14:paraId="66E7D70A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3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E9F9"/>
            <w:vAlign w:val="center"/>
          </w:tcPr>
          <w:p w14:paraId="67318EFF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019</w:t>
            </w:r>
          </w:p>
        </w:tc>
      </w:tr>
      <w:tr w:rsidR="00220FB8" w:rsidRPr="00220FB8" w14:paraId="536BA8BC" w14:textId="77777777" w:rsidTr="00FD2671">
        <w:trPr>
          <w:trHeight w:val="255"/>
        </w:trPr>
        <w:tc>
          <w:tcPr>
            <w:tcW w:w="1134" w:type="dxa"/>
            <w:vMerge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1F4BC22D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3864F1D2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2567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139DC4FB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22678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6FA9D6"/>
            <w:vAlign w:val="center"/>
            <w:hideMark/>
          </w:tcPr>
          <w:p w14:paraId="269A93CC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17625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8DBCE0"/>
            <w:vAlign w:val="center"/>
            <w:hideMark/>
          </w:tcPr>
          <w:p w14:paraId="1324BEF2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1301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03BE087C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918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2C5823DC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570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4C648C35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98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E9F9"/>
            <w:vAlign w:val="center"/>
            <w:hideMark/>
          </w:tcPr>
          <w:p w14:paraId="4863AC90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7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8E9F9"/>
            <w:vAlign w:val="center"/>
          </w:tcPr>
          <w:p w14:paraId="32DFEBF3" w14:textId="77777777" w:rsidR="00220FB8" w:rsidRPr="00220FB8" w:rsidRDefault="00220FB8" w:rsidP="00220FB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3219</w:t>
            </w:r>
          </w:p>
        </w:tc>
      </w:tr>
    </w:tbl>
    <w:p w14:paraId="063AEF75" w14:textId="17F51078" w:rsidR="002B345D" w:rsidRDefault="002B345D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F8596C0" w14:textId="77777777" w:rsidR="00FD2671" w:rsidRDefault="00FD2671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bookmarkStart w:id="3" w:name="_GoBack"/>
      <w:bookmarkEnd w:id="3"/>
    </w:p>
    <w:tbl>
      <w:tblPr>
        <w:tblpPr w:leftFromText="180" w:rightFromText="180" w:vertAnchor="page" w:horzAnchor="margin" w:tblpY="10516"/>
        <w:tblW w:w="8080" w:type="dxa"/>
        <w:tblLook w:val="04A0" w:firstRow="1" w:lastRow="0" w:firstColumn="1" w:lastColumn="0" w:noHBand="0" w:noVBand="1"/>
      </w:tblPr>
      <w:tblGrid>
        <w:gridCol w:w="1134"/>
        <w:gridCol w:w="851"/>
        <w:gridCol w:w="895"/>
        <w:gridCol w:w="948"/>
        <w:gridCol w:w="972"/>
        <w:gridCol w:w="870"/>
        <w:gridCol w:w="851"/>
        <w:gridCol w:w="850"/>
        <w:gridCol w:w="709"/>
      </w:tblGrid>
      <w:tr w:rsidR="00FD0A69" w:rsidRPr="00220FB8" w14:paraId="6A320EAF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FAB9F18" w14:textId="1DF4D4F1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  <w:r w:rsidR="00DA2BA3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3193C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BF181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CD27C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392D3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46FD6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32DA6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B0908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63592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H</w:t>
            </w:r>
          </w:p>
        </w:tc>
      </w:tr>
      <w:tr w:rsidR="00FD0A69" w:rsidRPr="00220FB8" w14:paraId="7F82E1FB" w14:textId="77777777" w:rsidTr="00FD0A69">
        <w:trPr>
          <w:trHeight w:val="255"/>
        </w:trPr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14:paraId="1D6A381A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6FFD6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165AC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39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64269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7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EA88F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156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55DE1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3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F31BF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6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417EC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70680AA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5</w:t>
            </w:r>
          </w:p>
        </w:tc>
      </w:tr>
      <w:tr w:rsidR="00FD0A69" w:rsidRPr="00220FB8" w14:paraId="74872C91" w14:textId="77777777" w:rsidTr="00FD0A69">
        <w:trPr>
          <w:trHeight w:val="255"/>
        </w:trPr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</w:tcPr>
          <w:p w14:paraId="5B244D6C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K-J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B102A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1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7CC44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2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3F83C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39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70417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78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4CE95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15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5F714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31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4A902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62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3349D66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25</w:t>
            </w:r>
          </w:p>
        </w:tc>
      </w:tr>
      <w:tr w:rsidR="00FD0A69" w:rsidRPr="00220FB8" w14:paraId="308EF324" w14:textId="77777777" w:rsidTr="00FD2671">
        <w:trPr>
          <w:trHeight w:val="255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0C5A0B4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B2CDC4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8CB0C5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664F55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FE3A96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1A43A3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A1B86E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2D2350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4B0753F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h</w:t>
            </w:r>
          </w:p>
        </w:tc>
      </w:tr>
    </w:tbl>
    <w:p w14:paraId="0439D156" w14:textId="1E7712D0" w:rsidR="00220FB8" w:rsidRDefault="00DA2BA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*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A2BA3">
        <w:rPr>
          <w:rFonts w:ascii="Symbol" w:hAnsi="Symbol"/>
          <w:b/>
          <w:bCs/>
          <w:sz w:val="24"/>
          <w:szCs w:val="24"/>
        </w:rPr>
        <w:t></w:t>
      </w:r>
      <w:r>
        <w:rPr>
          <w:rFonts w:ascii="Times New Roman" w:hAnsi="Times New Roman"/>
          <w:b/>
          <w:bCs/>
          <w:sz w:val="24"/>
          <w:szCs w:val="24"/>
        </w:rPr>
        <w:t>M</w:t>
      </w:r>
    </w:p>
    <w:p w14:paraId="2D14166B" w14:textId="04FAFDC2" w:rsidR="00220FB8" w:rsidRDefault="00220FB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BE5B1E0" w14:textId="25E5B345" w:rsidR="00220FB8" w:rsidRDefault="00220FB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81B302F" w14:textId="46147E46" w:rsidR="00220FB8" w:rsidRDefault="00220FB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69B0DFE" w14:textId="55747BA0" w:rsidR="00220FB8" w:rsidRDefault="00220FB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FC8A834" w14:textId="77777777" w:rsidR="00FD0A69" w:rsidRDefault="00FD0A69" w:rsidP="00FD0A69">
      <w:pPr>
        <w:widowControl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C4765A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C4765A">
        <w:rPr>
          <w:rFonts w:ascii="Times New Roman" w:hAnsi="Times New Roman"/>
          <w:b/>
          <w:bCs/>
          <w:sz w:val="24"/>
          <w:szCs w:val="24"/>
        </w:rPr>
        <w:t>abl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C4765A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B345D">
        <w:rPr>
          <w:rFonts w:ascii="Times New Roman" w:hAnsi="Times New Roman"/>
          <w:b/>
          <w:bCs/>
          <w:sz w:val="24"/>
          <w:szCs w:val="24"/>
        </w:rPr>
        <w:t xml:space="preserve">Synergistic effects of GSK-J4 or/and Doxorubicin in </w:t>
      </w:r>
      <w:r>
        <w:rPr>
          <w:rFonts w:ascii="Times New Roman" w:hAnsi="Times New Roman"/>
          <w:b/>
          <w:bCs/>
          <w:sz w:val="24"/>
          <w:szCs w:val="24"/>
        </w:rPr>
        <w:t>8505C</w:t>
      </w:r>
      <w:r w:rsidRPr="002B345D">
        <w:rPr>
          <w:rFonts w:ascii="Times New Roman" w:hAnsi="Times New Roman"/>
          <w:b/>
          <w:bCs/>
          <w:sz w:val="24"/>
          <w:szCs w:val="24"/>
        </w:rPr>
        <w:t xml:space="preserve"> cells </w:t>
      </w:r>
    </w:p>
    <w:p w14:paraId="317D7EF6" w14:textId="2FCE7E1B" w:rsidR="00FD0A69" w:rsidRPr="00C4765A" w:rsidRDefault="00FD0A69" w:rsidP="00FD0A69">
      <w:pPr>
        <w:widowControl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2B345D">
        <w:rPr>
          <w:rFonts w:ascii="Times New Roman" w:hAnsi="Times New Roman"/>
          <w:b/>
          <w:bCs/>
          <w:sz w:val="24"/>
          <w:szCs w:val="24"/>
        </w:rPr>
        <w:t>(DOX: GSK-J4=2:1).</w:t>
      </w:r>
    </w:p>
    <w:tbl>
      <w:tblPr>
        <w:tblpPr w:leftFromText="180" w:rightFromText="180" w:vertAnchor="page" w:horzAnchor="margin" w:tblpY="3031"/>
        <w:tblW w:w="7230" w:type="dxa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851"/>
        <w:gridCol w:w="992"/>
        <w:gridCol w:w="851"/>
        <w:gridCol w:w="850"/>
        <w:gridCol w:w="851"/>
      </w:tblGrid>
      <w:tr w:rsidR="00FD0A69" w:rsidRPr="00220FB8" w14:paraId="0B94B0F5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67C6EE5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724A0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4FB5F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C3EE8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62A7C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8DFF1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3F4FF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AA950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</w:tr>
      <w:tr w:rsidR="00FD0A69" w:rsidRPr="00220FB8" w14:paraId="25A2925F" w14:textId="77777777" w:rsidTr="00FD0A69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000000"/>
            </w:tcBorders>
          </w:tcPr>
          <w:p w14:paraId="625563C5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DO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00E16253" w14:textId="78A1D247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6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6185B0E3" w14:textId="500DB8A9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2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FA9D6"/>
            <w:vAlign w:val="center"/>
            <w:hideMark/>
          </w:tcPr>
          <w:p w14:paraId="60DFF125" w14:textId="692AFED8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3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0A330757" w14:textId="0373AA7F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35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62AD417C" w14:textId="1A66D13B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2BB62AAF" w14:textId="35D3BF56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06903FFD" w14:textId="5BB62E94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10</w:t>
            </w:r>
          </w:p>
        </w:tc>
      </w:tr>
      <w:tr w:rsidR="00FD0A69" w:rsidRPr="00220FB8" w14:paraId="636F1C10" w14:textId="77777777" w:rsidTr="00FD0A69">
        <w:trPr>
          <w:trHeight w:val="255"/>
        </w:trPr>
        <w:tc>
          <w:tcPr>
            <w:tcW w:w="1134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68D61CAD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791714B3" w14:textId="7FC4DF82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579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FA9D6"/>
            <w:vAlign w:val="center"/>
            <w:hideMark/>
          </w:tcPr>
          <w:p w14:paraId="058220E6" w14:textId="5448095C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87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FA9D6"/>
            <w:vAlign w:val="center"/>
            <w:hideMark/>
          </w:tcPr>
          <w:p w14:paraId="6C34D36C" w14:textId="7D7A1DDB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38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419FB518" w14:textId="18D688BA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26F33210" w14:textId="5CA4486E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5AD44935" w14:textId="10FA0C17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1D095557" w14:textId="3BDC75D7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16</w:t>
            </w:r>
          </w:p>
        </w:tc>
      </w:tr>
      <w:tr w:rsidR="00FD0A69" w:rsidRPr="00220FB8" w14:paraId="352A5072" w14:textId="77777777" w:rsidTr="00FD0A69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8947A43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GSK-J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33233E1F" w14:textId="380AE589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99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6A1306AC" w14:textId="50E1C100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32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76F3E566" w14:textId="01F6B15A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27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05B46FFF" w14:textId="10B8D6CD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57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76393983" w14:textId="2D1F5F24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76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0C60596B" w14:textId="1AD24830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30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DBCE0"/>
            <w:vAlign w:val="center"/>
            <w:hideMark/>
          </w:tcPr>
          <w:p w14:paraId="6753170A" w14:textId="6D83E7A8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499</w:t>
            </w:r>
          </w:p>
        </w:tc>
      </w:tr>
      <w:tr w:rsidR="00FD0A69" w:rsidRPr="00220FB8" w14:paraId="4C121F85" w14:textId="77777777" w:rsidTr="00FD0A69">
        <w:trPr>
          <w:trHeight w:val="255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14:paraId="335CE9D3" w14:textId="77777777" w:rsidR="00FD0A69" w:rsidRPr="00220FB8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0E831747" w14:textId="58FA1056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5620A72E" w14:textId="325B90BF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3DBA65E1" w14:textId="3308D67D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32E33E3C" w14:textId="6334C29E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52D740F0" w14:textId="79A0CC1B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6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3385C2"/>
            <w:vAlign w:val="center"/>
            <w:hideMark/>
          </w:tcPr>
          <w:p w14:paraId="26E3196C" w14:textId="5E78F426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6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DBCE0"/>
            <w:vAlign w:val="center"/>
            <w:hideMark/>
          </w:tcPr>
          <w:p w14:paraId="7152FCBA" w14:textId="3B5F87E9" w:rsidR="00FD0A69" w:rsidRPr="00FD0A69" w:rsidRDefault="00FD0A69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251</w:t>
            </w:r>
          </w:p>
        </w:tc>
      </w:tr>
      <w:tr w:rsidR="00FD0A69" w:rsidRPr="00220FB8" w14:paraId="5B0601A8" w14:textId="77777777" w:rsidTr="00FD2671">
        <w:trPr>
          <w:trHeight w:val="255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E501F9C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D98BE6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D8C382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D11A9C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CF697FC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3152B3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E3E60AF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101A99" w14:textId="77777777" w:rsidR="00FD0A69" w:rsidRPr="00220FB8" w:rsidRDefault="00FD0A69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</w:tr>
    </w:tbl>
    <w:p w14:paraId="107A7A80" w14:textId="77777777" w:rsidR="00FD0A69" w:rsidRDefault="00FD0A69" w:rsidP="00FD0A69">
      <w:pPr>
        <w:widowControl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4AF5B12" w14:textId="77777777" w:rsidR="00FD0A69" w:rsidRDefault="00FD0A69" w:rsidP="00FD0A6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10516"/>
        <w:tblW w:w="7371" w:type="dxa"/>
        <w:tblLook w:val="04A0" w:firstRow="1" w:lastRow="0" w:firstColumn="1" w:lastColumn="0" w:noHBand="0" w:noVBand="1"/>
      </w:tblPr>
      <w:tblGrid>
        <w:gridCol w:w="1134"/>
        <w:gridCol w:w="851"/>
        <w:gridCol w:w="895"/>
        <w:gridCol w:w="948"/>
        <w:gridCol w:w="972"/>
        <w:gridCol w:w="870"/>
        <w:gridCol w:w="851"/>
        <w:gridCol w:w="850"/>
      </w:tblGrid>
      <w:tr w:rsidR="006B2498" w:rsidRPr="00220FB8" w14:paraId="02D349E3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64586FF" w14:textId="59503CD4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  <w:r w:rsidR="00DA2BA3">
              <w:rPr>
                <w:rFonts w:ascii="Times New Roman" w:hAnsi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8CD15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0A6C7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AD56B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A3B65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55D25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32AE8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1F7A7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</w:tr>
      <w:tr w:rsidR="006B2498" w:rsidRPr="00220FB8" w14:paraId="561CE838" w14:textId="77777777" w:rsidTr="006B2498">
        <w:trPr>
          <w:trHeight w:val="255"/>
        </w:trPr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14:paraId="7EC633DF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0EAE0" w14:textId="4E93A501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15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F5D54" w14:textId="2B79BED4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31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C4412" w14:textId="601D9272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62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C373D" w14:textId="20890341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2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FEAB1" w14:textId="3785637E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B3F60" w14:textId="776F8C06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6BB0CC2" w14:textId="143CFB5A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</w:tr>
      <w:tr w:rsidR="006B2498" w:rsidRPr="00220FB8" w14:paraId="7AA0D2A9" w14:textId="77777777" w:rsidTr="006B2498">
        <w:trPr>
          <w:trHeight w:val="255"/>
        </w:trPr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</w:tcPr>
          <w:p w14:paraId="2E058EE0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K-J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6FBBF" w14:textId="4D3567ED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78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49619" w14:textId="1049DCB0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156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EEA0A" w14:textId="3BDD87EB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313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55AE0" w14:textId="66770098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625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C03A9" w14:textId="13F0191A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2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564C1" w14:textId="254BD019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6670B6A" w14:textId="5230A8C8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6B2498" w:rsidRPr="00220FB8" w14:paraId="0385429D" w14:textId="77777777" w:rsidTr="00FD2671">
        <w:trPr>
          <w:trHeight w:val="255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6BE9608" w14:textId="763A694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  <w:r w:rsidR="00DA2BA3">
              <w:rPr>
                <w:rFonts w:ascii="Times New Roman" w:hAnsi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8E7577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C3D37C9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9206E5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41F2FD3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7A60B6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DCDC4A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3FBE93C" w14:textId="77777777" w:rsidR="006B2498" w:rsidRPr="00220FB8" w:rsidRDefault="006B2498" w:rsidP="00FD0A6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</w:tr>
    </w:tbl>
    <w:p w14:paraId="2A5938DC" w14:textId="77777777" w:rsidR="00FD0A69" w:rsidRDefault="00FD0A69" w:rsidP="00FD0A6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113B1D2" w14:textId="1C4D5DAF" w:rsidR="00823FE4" w:rsidRDefault="00823FE4" w:rsidP="003C5BEE">
      <w:pPr>
        <w:spacing w:line="480" w:lineRule="auto"/>
      </w:pPr>
    </w:p>
    <w:p w14:paraId="5F0FC82E" w14:textId="7B7F8318" w:rsidR="00FD0A69" w:rsidRDefault="00FD0A69" w:rsidP="003C5BEE">
      <w:pPr>
        <w:spacing w:line="480" w:lineRule="auto"/>
      </w:pPr>
    </w:p>
    <w:p w14:paraId="65D52F9F" w14:textId="3E90C300" w:rsidR="00FD0A69" w:rsidRDefault="00FD0A69" w:rsidP="003C5BEE">
      <w:pPr>
        <w:spacing w:line="480" w:lineRule="auto"/>
      </w:pPr>
    </w:p>
    <w:p w14:paraId="5295A17A" w14:textId="5160B44A" w:rsidR="00FD0A69" w:rsidRDefault="00FD0A69" w:rsidP="003C5BEE">
      <w:pPr>
        <w:spacing w:line="480" w:lineRule="auto"/>
      </w:pPr>
    </w:p>
    <w:p w14:paraId="05F1551A" w14:textId="165A6E3C" w:rsidR="00FD0A69" w:rsidRDefault="00FD0A69" w:rsidP="003C5BEE">
      <w:pPr>
        <w:spacing w:line="480" w:lineRule="auto"/>
      </w:pPr>
    </w:p>
    <w:tbl>
      <w:tblPr>
        <w:tblpPr w:leftFromText="180" w:rightFromText="180" w:vertAnchor="text" w:horzAnchor="margin" w:tblpY="364"/>
        <w:tblW w:w="7513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75"/>
        <w:gridCol w:w="826"/>
        <w:gridCol w:w="709"/>
        <w:gridCol w:w="709"/>
        <w:gridCol w:w="708"/>
        <w:gridCol w:w="709"/>
      </w:tblGrid>
      <w:tr w:rsidR="00FD0A69" w:rsidRPr="00220FB8" w14:paraId="49D62DAD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3D4B7E60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D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o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43C075D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C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ontrol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DF33022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A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a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58A6EC7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B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AC8ADBF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C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FBE4FFA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D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30F10A0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E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e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3FD85B1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F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FFEC0A7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G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g</w:t>
            </w:r>
          </w:p>
        </w:tc>
      </w:tr>
      <w:tr w:rsidR="00FD0A69" w:rsidRPr="00220FB8" w14:paraId="52ABAB9B" w14:textId="77777777" w:rsidTr="00FD0A69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3119A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DOX: GSK-J4=2: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3385C2"/>
            <w:vAlign w:val="center"/>
            <w:hideMark/>
          </w:tcPr>
          <w:p w14:paraId="62E70CEC" w14:textId="3E66C0CB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01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54E79A9E" w14:textId="7DFF5A42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087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542373EB" w14:textId="721509E8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405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6F22D403" w14:textId="5FA17B12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01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AD7EF"/>
            <w:vAlign w:val="center"/>
            <w:hideMark/>
          </w:tcPr>
          <w:p w14:paraId="262C6888" w14:textId="545AC4CB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18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10B3038C" w14:textId="60FA16B0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3E9BD90B" w14:textId="7D202BF3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8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8E9F9"/>
            <w:vAlign w:val="center"/>
            <w:hideMark/>
          </w:tcPr>
          <w:p w14:paraId="7BE243E6" w14:textId="65F4B83D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35</w:t>
            </w:r>
          </w:p>
        </w:tc>
      </w:tr>
      <w:tr w:rsidR="00FD0A69" w:rsidRPr="00220FB8" w14:paraId="29489BF7" w14:textId="77777777" w:rsidTr="00FD2671">
        <w:trPr>
          <w:trHeight w:val="255"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345F5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3385C2"/>
            <w:vAlign w:val="center"/>
            <w:hideMark/>
          </w:tcPr>
          <w:p w14:paraId="0FFF8A05" w14:textId="37F3E193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27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595E9644" w14:textId="005E6F94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630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1CB78E3D" w14:textId="747CE002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404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DBCE0"/>
            <w:vAlign w:val="center"/>
            <w:hideMark/>
          </w:tcPr>
          <w:p w14:paraId="48D88457" w14:textId="2E82862D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2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3559D0B4" w14:textId="33DE001D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08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51A84DB9" w14:textId="19E9C305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71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40BAA539" w14:textId="5A2BDE4B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8E9F9"/>
            <w:vAlign w:val="center"/>
            <w:hideMark/>
          </w:tcPr>
          <w:p w14:paraId="53614E94" w14:textId="5A8E6443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85</w:t>
            </w:r>
          </w:p>
        </w:tc>
      </w:tr>
      <w:tr w:rsidR="00FD0A69" w:rsidRPr="00220FB8" w14:paraId="53BE9C0E" w14:textId="77777777" w:rsidTr="00FD2671">
        <w:trPr>
          <w:trHeight w:val="255"/>
        </w:trPr>
        <w:tc>
          <w:tcPr>
            <w:tcW w:w="1134" w:type="dxa"/>
            <w:vMerge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194247A" w14:textId="77777777" w:rsidR="00FD0A69" w:rsidRPr="00220FB8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0B483CAE" w14:textId="303E72F8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87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6D4CA950" w14:textId="6D7BAF7C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439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6FA9D6"/>
            <w:vAlign w:val="center"/>
            <w:hideMark/>
          </w:tcPr>
          <w:p w14:paraId="3108548E" w14:textId="783A27D4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489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8DBCE0"/>
            <w:vAlign w:val="center"/>
            <w:hideMark/>
          </w:tcPr>
          <w:p w14:paraId="27A0940B" w14:textId="0B6998EC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96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565C3646" w14:textId="70C71312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39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2A9AF1D3" w14:textId="766A2218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153BEFB1" w14:textId="19CE728E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E9F9"/>
            <w:vAlign w:val="center"/>
            <w:hideMark/>
          </w:tcPr>
          <w:p w14:paraId="37670A14" w14:textId="3E9CF4F5" w:rsidR="00FD0A69" w:rsidRPr="00FD0A69" w:rsidRDefault="00FD0A69" w:rsidP="00FD0A6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D0A6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47</w:t>
            </w:r>
          </w:p>
        </w:tc>
      </w:tr>
    </w:tbl>
    <w:p w14:paraId="2643B895" w14:textId="65554C25" w:rsidR="00FD0A69" w:rsidRDefault="00FD0A69" w:rsidP="003C5BEE">
      <w:pPr>
        <w:spacing w:line="480" w:lineRule="auto"/>
      </w:pPr>
    </w:p>
    <w:p w14:paraId="14570FBF" w14:textId="6B03BFDE" w:rsidR="006B2498" w:rsidRDefault="006B2498" w:rsidP="003C5BEE">
      <w:pPr>
        <w:spacing w:line="480" w:lineRule="auto"/>
      </w:pPr>
    </w:p>
    <w:p w14:paraId="09E48B4F" w14:textId="1FC0F94B" w:rsidR="006B2498" w:rsidRDefault="006B2498" w:rsidP="003C5BEE">
      <w:pPr>
        <w:spacing w:line="480" w:lineRule="auto"/>
      </w:pPr>
    </w:p>
    <w:p w14:paraId="49287070" w14:textId="2F6E4963" w:rsidR="006B2498" w:rsidRDefault="006B2498" w:rsidP="003C5BEE">
      <w:pPr>
        <w:spacing w:line="480" w:lineRule="auto"/>
      </w:pPr>
    </w:p>
    <w:p w14:paraId="3502267E" w14:textId="2E8B8D36" w:rsidR="006B2498" w:rsidRDefault="006B2498" w:rsidP="003C5BEE">
      <w:pPr>
        <w:spacing w:line="480" w:lineRule="auto"/>
      </w:pPr>
    </w:p>
    <w:p w14:paraId="3AB51780" w14:textId="50535CE5" w:rsidR="006B2498" w:rsidRDefault="006B2498" w:rsidP="003C5BEE">
      <w:pPr>
        <w:spacing w:line="480" w:lineRule="auto"/>
      </w:pPr>
    </w:p>
    <w:p w14:paraId="291F9D67" w14:textId="3CE63496" w:rsidR="006B2498" w:rsidRDefault="006B2498" w:rsidP="003C5BEE">
      <w:pPr>
        <w:spacing w:line="480" w:lineRule="auto"/>
      </w:pPr>
    </w:p>
    <w:p w14:paraId="667C32DC" w14:textId="45B80FFE" w:rsidR="006B2498" w:rsidRDefault="006B2498" w:rsidP="003C5BEE">
      <w:pPr>
        <w:spacing w:line="480" w:lineRule="auto"/>
      </w:pPr>
    </w:p>
    <w:p w14:paraId="414A5698" w14:textId="5BE8DE75" w:rsidR="006B2498" w:rsidRDefault="006B2498" w:rsidP="003C5BEE">
      <w:pPr>
        <w:spacing w:line="480" w:lineRule="auto"/>
      </w:pPr>
    </w:p>
    <w:p w14:paraId="0FAB1529" w14:textId="31577387" w:rsidR="006B2498" w:rsidRDefault="006B2498" w:rsidP="003C5BEE">
      <w:pPr>
        <w:spacing w:line="480" w:lineRule="auto"/>
      </w:pPr>
    </w:p>
    <w:p w14:paraId="60B9F747" w14:textId="77777777" w:rsidR="00DA2BA3" w:rsidRDefault="00DA2BA3" w:rsidP="00DA2BA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*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A2BA3">
        <w:rPr>
          <w:rFonts w:ascii="Symbol" w:hAnsi="Symbol"/>
          <w:b/>
          <w:bCs/>
          <w:sz w:val="24"/>
          <w:szCs w:val="24"/>
        </w:rPr>
        <w:t></w:t>
      </w:r>
      <w:r>
        <w:rPr>
          <w:rFonts w:ascii="Times New Roman" w:hAnsi="Times New Roman"/>
          <w:b/>
          <w:bCs/>
          <w:sz w:val="24"/>
          <w:szCs w:val="24"/>
        </w:rPr>
        <w:t>M</w:t>
      </w:r>
    </w:p>
    <w:p w14:paraId="02F7CD46" w14:textId="778AB7FD" w:rsidR="006B2498" w:rsidRDefault="006B2498" w:rsidP="003C5BEE">
      <w:pPr>
        <w:spacing w:line="480" w:lineRule="auto"/>
      </w:pPr>
    </w:p>
    <w:p w14:paraId="1FC162A5" w14:textId="58F2168D" w:rsidR="006B2498" w:rsidRDefault="006B2498" w:rsidP="003C5BEE">
      <w:pPr>
        <w:spacing w:line="480" w:lineRule="auto"/>
      </w:pPr>
    </w:p>
    <w:p w14:paraId="5A580B6B" w14:textId="7EBAECCC" w:rsidR="006B2498" w:rsidRDefault="006B2498" w:rsidP="003C5BEE">
      <w:pPr>
        <w:spacing w:line="480" w:lineRule="auto"/>
      </w:pPr>
    </w:p>
    <w:p w14:paraId="2E3EBDA0" w14:textId="3C63BF84" w:rsidR="006B2498" w:rsidRDefault="006B2498" w:rsidP="006B2498">
      <w:pPr>
        <w:widowControl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C4765A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C4765A">
        <w:rPr>
          <w:rFonts w:ascii="Times New Roman" w:hAnsi="Times New Roman"/>
          <w:b/>
          <w:bCs/>
          <w:sz w:val="24"/>
          <w:szCs w:val="24"/>
        </w:rPr>
        <w:t>abl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C4765A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B345D">
        <w:rPr>
          <w:rFonts w:ascii="Times New Roman" w:hAnsi="Times New Roman"/>
          <w:b/>
          <w:bCs/>
          <w:sz w:val="24"/>
          <w:szCs w:val="24"/>
        </w:rPr>
        <w:t xml:space="preserve">Synergistic effects of GSK-J4 or/and Doxorubicin in </w:t>
      </w:r>
      <w:r>
        <w:rPr>
          <w:rFonts w:ascii="Times New Roman" w:hAnsi="Times New Roman"/>
          <w:b/>
          <w:bCs/>
          <w:sz w:val="24"/>
          <w:szCs w:val="24"/>
        </w:rPr>
        <w:t>8305C</w:t>
      </w:r>
      <w:r w:rsidRPr="002B345D">
        <w:rPr>
          <w:rFonts w:ascii="Times New Roman" w:hAnsi="Times New Roman"/>
          <w:b/>
          <w:bCs/>
          <w:sz w:val="24"/>
          <w:szCs w:val="24"/>
        </w:rPr>
        <w:t xml:space="preserve"> cells </w:t>
      </w:r>
    </w:p>
    <w:p w14:paraId="37FD5F85" w14:textId="77777777" w:rsidR="006B2498" w:rsidRPr="00C4765A" w:rsidRDefault="006B2498" w:rsidP="006B2498">
      <w:pPr>
        <w:widowControl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2B345D">
        <w:rPr>
          <w:rFonts w:ascii="Times New Roman" w:hAnsi="Times New Roman"/>
          <w:b/>
          <w:bCs/>
          <w:sz w:val="24"/>
          <w:szCs w:val="24"/>
        </w:rPr>
        <w:t>(DOX: GSK-J4=2:1).</w:t>
      </w:r>
    </w:p>
    <w:tbl>
      <w:tblPr>
        <w:tblpPr w:leftFromText="180" w:rightFromText="180" w:vertAnchor="page" w:horzAnchor="margin" w:tblpY="3031"/>
        <w:tblW w:w="7230" w:type="dxa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851"/>
        <w:gridCol w:w="992"/>
        <w:gridCol w:w="851"/>
        <w:gridCol w:w="850"/>
        <w:gridCol w:w="851"/>
      </w:tblGrid>
      <w:tr w:rsidR="006B2498" w:rsidRPr="00220FB8" w14:paraId="1EC8C92F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E46343B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E76C7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F84BC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41555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35397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AAF68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803AB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19DA1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</w:tr>
      <w:tr w:rsidR="006B2498" w:rsidRPr="00220FB8" w14:paraId="534A1204" w14:textId="77777777" w:rsidTr="0097468D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000000"/>
            </w:tcBorders>
          </w:tcPr>
          <w:p w14:paraId="17DAE38C" w14:textId="77777777" w:rsidR="006B2498" w:rsidRPr="00220FB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DO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43583E2D" w14:textId="1E0FF48E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5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FA9D6"/>
            <w:vAlign w:val="center"/>
            <w:hideMark/>
          </w:tcPr>
          <w:p w14:paraId="2B560B0B" w14:textId="6EDE1FC9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87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BCEEA"/>
            <w:vAlign w:val="center"/>
            <w:hideMark/>
          </w:tcPr>
          <w:p w14:paraId="1EF27A1E" w14:textId="0724FE9A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9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5743918F" w14:textId="367F3FA7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4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563411C9" w14:textId="549977DF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11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269B2902" w14:textId="5B6ABFFF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3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2980F52A" w14:textId="286BBAA8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765</w:t>
            </w:r>
          </w:p>
        </w:tc>
      </w:tr>
      <w:tr w:rsidR="006B2498" w:rsidRPr="00220FB8" w14:paraId="112EE5BA" w14:textId="77777777" w:rsidTr="0097468D">
        <w:trPr>
          <w:trHeight w:val="255"/>
        </w:trPr>
        <w:tc>
          <w:tcPr>
            <w:tcW w:w="1134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5BA20169" w14:textId="77777777" w:rsidR="006B2498" w:rsidRPr="00220FB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711D10CD" w14:textId="263426EC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205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FA9D6"/>
            <w:vAlign w:val="center"/>
            <w:hideMark/>
          </w:tcPr>
          <w:p w14:paraId="031A8BC0" w14:textId="77D7435D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2C700138" w14:textId="728065CB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37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5FEB8B39" w14:textId="76481E78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27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6A48FE4B" w14:textId="0D154534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0D50755E" w14:textId="704C81AC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328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62B33CC3" w14:textId="1E1ADDB1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844</w:t>
            </w:r>
          </w:p>
        </w:tc>
      </w:tr>
      <w:tr w:rsidR="006B2498" w:rsidRPr="00220FB8" w14:paraId="7A4C9A8A" w14:textId="77777777" w:rsidTr="0097468D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F2FBEBA" w14:textId="77777777" w:rsidR="006B2498" w:rsidRPr="00220FB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sz w:val="24"/>
                <w:szCs w:val="24"/>
              </w:rPr>
              <w:t>GSK-J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3385C2"/>
            <w:vAlign w:val="center"/>
            <w:hideMark/>
          </w:tcPr>
          <w:p w14:paraId="75B4BB36" w14:textId="28FDDCFD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96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317EF80F" w14:textId="41F72531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04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6EFF3196" w14:textId="4E68D060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10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4F1E3509" w14:textId="24769020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35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54E589B0" w14:textId="231D0513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32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04E0029A" w14:textId="7C9DAEE2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92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20D0835F" w14:textId="030649B5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115</w:t>
            </w:r>
          </w:p>
        </w:tc>
      </w:tr>
      <w:tr w:rsidR="006B2498" w:rsidRPr="00220FB8" w14:paraId="26D5F866" w14:textId="77777777" w:rsidTr="0097468D">
        <w:trPr>
          <w:trHeight w:val="255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14:paraId="67D1A7D3" w14:textId="77777777" w:rsidR="006B2498" w:rsidRPr="00220FB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7120480E" w14:textId="5DB93556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9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3385C2"/>
            <w:vAlign w:val="center"/>
            <w:hideMark/>
          </w:tcPr>
          <w:p w14:paraId="7E792B55" w14:textId="27AF0781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7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09804B9A" w14:textId="523EEE5C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8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19E0FFD4" w14:textId="05A45EFE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3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67C33A49" w14:textId="70A6C969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9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479FED4B" w14:textId="402DDA28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3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5D5F29DD" w14:textId="21C1C701" w:rsidR="006B2498" w:rsidRPr="006B2498" w:rsidRDefault="006B2498" w:rsidP="006B249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162</w:t>
            </w:r>
          </w:p>
        </w:tc>
      </w:tr>
      <w:tr w:rsidR="006B2498" w:rsidRPr="00220FB8" w14:paraId="2F0A48C3" w14:textId="77777777" w:rsidTr="00FD2671">
        <w:trPr>
          <w:trHeight w:val="255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9A73738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FE5B34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FD971C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9AD003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2AB777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CD28CD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A2F3E8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741303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</w:tr>
    </w:tbl>
    <w:p w14:paraId="38961F42" w14:textId="77777777" w:rsidR="006B2498" w:rsidRDefault="006B2498" w:rsidP="006B2498">
      <w:pPr>
        <w:widowControl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7239E637" w14:textId="77777777" w:rsidR="006B2498" w:rsidRDefault="006B2498" w:rsidP="006B249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10516"/>
        <w:tblW w:w="7371" w:type="dxa"/>
        <w:tblLook w:val="04A0" w:firstRow="1" w:lastRow="0" w:firstColumn="1" w:lastColumn="0" w:noHBand="0" w:noVBand="1"/>
      </w:tblPr>
      <w:tblGrid>
        <w:gridCol w:w="1134"/>
        <w:gridCol w:w="851"/>
        <w:gridCol w:w="895"/>
        <w:gridCol w:w="948"/>
        <w:gridCol w:w="972"/>
        <w:gridCol w:w="870"/>
        <w:gridCol w:w="851"/>
        <w:gridCol w:w="850"/>
      </w:tblGrid>
      <w:tr w:rsidR="006B2498" w:rsidRPr="00220FB8" w14:paraId="13315CC6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241B182" w14:textId="000445EE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  <w:r w:rsidR="00DA2BA3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3A6DD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52F92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ED23A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3BAE8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64D31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C34D5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395A8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</w:tr>
      <w:tr w:rsidR="006B2498" w:rsidRPr="00220FB8" w14:paraId="0B68B0BE" w14:textId="77777777" w:rsidTr="00C61018">
        <w:trPr>
          <w:trHeight w:val="255"/>
        </w:trPr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14:paraId="67C0CC74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064A4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15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1D3FF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313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ED779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62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CFDEC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2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60CB8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2BB59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58FA0A44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</w:tr>
      <w:tr w:rsidR="006B2498" w:rsidRPr="00220FB8" w14:paraId="03FAD72D" w14:textId="77777777" w:rsidTr="00C61018">
        <w:trPr>
          <w:trHeight w:val="255"/>
        </w:trPr>
        <w:tc>
          <w:tcPr>
            <w:tcW w:w="1134" w:type="dxa"/>
            <w:tcBorders>
              <w:bottom w:val="single" w:sz="4" w:space="0" w:color="auto"/>
              <w:right w:val="single" w:sz="4" w:space="0" w:color="000000"/>
            </w:tcBorders>
          </w:tcPr>
          <w:p w14:paraId="4A511AED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K-J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2CEE4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078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7BDAB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156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435D7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313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26873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625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DDA79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2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30D81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219D486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6B2498" w:rsidRPr="00220FB8" w14:paraId="6F067E4B" w14:textId="77777777" w:rsidTr="00FD2671">
        <w:trPr>
          <w:trHeight w:val="255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491D7931" w14:textId="303A43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ose</w:t>
            </w:r>
            <w:r w:rsidR="00DA2BA3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BF2E36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35C8630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F94BE98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60C149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E3CEEE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867041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8D47C0" w14:textId="77777777" w:rsidR="006B2498" w:rsidRPr="00220FB8" w:rsidRDefault="006B2498" w:rsidP="00C61018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i/>
                <w:sz w:val="24"/>
                <w:szCs w:val="24"/>
              </w:rPr>
              <w:t>g</w:t>
            </w:r>
          </w:p>
        </w:tc>
      </w:tr>
    </w:tbl>
    <w:p w14:paraId="6727F283" w14:textId="77777777" w:rsidR="006B2498" w:rsidRDefault="006B2498" w:rsidP="006B249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28F81C1" w14:textId="77777777" w:rsidR="006B2498" w:rsidRDefault="006B2498" w:rsidP="006B2498">
      <w:pPr>
        <w:spacing w:line="480" w:lineRule="auto"/>
      </w:pPr>
    </w:p>
    <w:p w14:paraId="56718DBF" w14:textId="77777777" w:rsidR="006B2498" w:rsidRDefault="006B2498" w:rsidP="006B2498">
      <w:pPr>
        <w:spacing w:line="480" w:lineRule="auto"/>
      </w:pPr>
    </w:p>
    <w:p w14:paraId="5D57C0EA" w14:textId="77777777" w:rsidR="006B2498" w:rsidRDefault="006B2498" w:rsidP="006B2498">
      <w:pPr>
        <w:spacing w:line="480" w:lineRule="auto"/>
      </w:pPr>
    </w:p>
    <w:p w14:paraId="0A90AA67" w14:textId="77777777" w:rsidR="006B2498" w:rsidRDefault="006B2498" w:rsidP="006B2498">
      <w:pPr>
        <w:spacing w:line="480" w:lineRule="auto"/>
      </w:pPr>
    </w:p>
    <w:p w14:paraId="6AE5D947" w14:textId="77777777" w:rsidR="006B2498" w:rsidRDefault="006B2498" w:rsidP="006B2498">
      <w:pPr>
        <w:spacing w:line="480" w:lineRule="auto"/>
      </w:pPr>
    </w:p>
    <w:tbl>
      <w:tblPr>
        <w:tblpPr w:leftFromText="180" w:rightFromText="180" w:vertAnchor="text" w:horzAnchor="margin" w:tblpY="364"/>
        <w:tblW w:w="7513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75"/>
        <w:gridCol w:w="826"/>
        <w:gridCol w:w="709"/>
        <w:gridCol w:w="709"/>
        <w:gridCol w:w="708"/>
        <w:gridCol w:w="709"/>
      </w:tblGrid>
      <w:tr w:rsidR="006B2498" w:rsidRPr="00220FB8" w14:paraId="230150D3" w14:textId="77777777" w:rsidTr="00FD2671">
        <w:trPr>
          <w:trHeight w:val="255"/>
        </w:trPr>
        <w:tc>
          <w:tcPr>
            <w:tcW w:w="1134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</w:tcPr>
          <w:p w14:paraId="0ECD6AE9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D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o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98B38B2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C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ontrol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D0AEC83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A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a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7205480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B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E569688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C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AD9A5B1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D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AB6394F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E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e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BC18CE0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F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B464CEA" w14:textId="77777777" w:rsidR="006B2498" w:rsidRPr="00220FB8" w:rsidRDefault="006B2498" w:rsidP="00C6101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220FB8">
              <w:rPr>
                <w:rFonts w:ascii="Times New Roman" w:hAnsi="Times New Roman" w:hint="eastAsia"/>
                <w:b/>
                <w:bCs/>
                <w:i/>
                <w:sz w:val="24"/>
                <w:szCs w:val="24"/>
              </w:rPr>
              <w:t>G</w:t>
            </w:r>
            <w:r w:rsidRPr="00220FB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g</w:t>
            </w:r>
          </w:p>
        </w:tc>
      </w:tr>
      <w:tr w:rsidR="006B2498" w:rsidRPr="00220FB8" w14:paraId="7383A727" w14:textId="77777777" w:rsidTr="00A240D4">
        <w:trPr>
          <w:trHeight w:val="255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681C0" w14:textId="77777777" w:rsidR="006B2498" w:rsidRPr="00220FB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0FB8">
              <w:rPr>
                <w:rFonts w:ascii="Times New Roman" w:hAnsi="Times New Roman"/>
                <w:b/>
                <w:bCs/>
                <w:sz w:val="24"/>
                <w:szCs w:val="24"/>
              </w:rPr>
              <w:t>DOX: GSK-J4=2: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247CBD"/>
            <w:vAlign w:val="center"/>
            <w:hideMark/>
          </w:tcPr>
          <w:p w14:paraId="372C6716" w14:textId="5CB9D065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99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3D7B83A5" w14:textId="4C5B1EB6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2167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467623D0" w14:textId="06FB6618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431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3D48B85B" w14:textId="0CB3ADEC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6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29D55413" w14:textId="536C4DCD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58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78072EA5" w14:textId="5C546CE2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469576AA" w14:textId="546307AA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59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6EF62202" w14:textId="411F104E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41</w:t>
            </w:r>
          </w:p>
        </w:tc>
      </w:tr>
      <w:tr w:rsidR="006B2498" w:rsidRPr="00220FB8" w14:paraId="4A153638" w14:textId="77777777" w:rsidTr="00FD2671">
        <w:trPr>
          <w:trHeight w:val="255"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069E6" w14:textId="77777777" w:rsidR="006B2498" w:rsidRPr="00220FB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3385C2"/>
            <w:vAlign w:val="center"/>
            <w:hideMark/>
          </w:tcPr>
          <w:p w14:paraId="36DB513B" w14:textId="154BDD71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402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16C81283" w14:textId="774BBB7D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851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0A0D1"/>
            <w:vAlign w:val="center"/>
            <w:hideMark/>
          </w:tcPr>
          <w:p w14:paraId="147AE969" w14:textId="447C1493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0870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4A590F00" w14:textId="706BAC4A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30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55A15322" w14:textId="185C973C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5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28FF1AEA" w14:textId="4F60AB9E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0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5DB85B7F" w14:textId="2BF16828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2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049B04D6" w14:textId="0F562E30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29</w:t>
            </w:r>
          </w:p>
        </w:tc>
      </w:tr>
      <w:tr w:rsidR="006B2498" w:rsidRPr="00220FB8" w14:paraId="45E2028F" w14:textId="77777777" w:rsidTr="00FD2671">
        <w:trPr>
          <w:trHeight w:val="255"/>
        </w:trPr>
        <w:tc>
          <w:tcPr>
            <w:tcW w:w="1134" w:type="dxa"/>
            <w:vMerge/>
            <w:tcBorders>
              <w:top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2ACDF031" w14:textId="77777777" w:rsidR="006B2498" w:rsidRPr="00220FB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428EC7"/>
            <w:vAlign w:val="center"/>
            <w:hideMark/>
          </w:tcPr>
          <w:p w14:paraId="39844637" w14:textId="61D09574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07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5197CC"/>
            <w:vAlign w:val="center"/>
            <w:hideMark/>
          </w:tcPr>
          <w:p w14:paraId="22869196" w14:textId="6B5930F4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749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6FA9D6"/>
            <w:vAlign w:val="center"/>
            <w:hideMark/>
          </w:tcPr>
          <w:p w14:paraId="1F8BE6A9" w14:textId="4453A646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918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9CC5E5"/>
            <w:vAlign w:val="center"/>
            <w:hideMark/>
          </w:tcPr>
          <w:p w14:paraId="551C9997" w14:textId="2B2174F4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90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C9E0F4"/>
            <w:vAlign w:val="center"/>
            <w:hideMark/>
          </w:tcPr>
          <w:p w14:paraId="453D1889" w14:textId="6DCAF573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62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53E32213" w14:textId="43C74D6C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83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4B9F18BB" w14:textId="12380539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D8E9F9"/>
            <w:vAlign w:val="center"/>
            <w:hideMark/>
          </w:tcPr>
          <w:p w14:paraId="31849201" w14:textId="00B18CF6" w:rsidR="006B2498" w:rsidRPr="006B2498" w:rsidRDefault="006B2498" w:rsidP="006B2498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B249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571</w:t>
            </w:r>
          </w:p>
        </w:tc>
      </w:tr>
    </w:tbl>
    <w:p w14:paraId="4C853B3F" w14:textId="15232610" w:rsidR="006B2498" w:rsidRDefault="006B2498" w:rsidP="003C5BEE">
      <w:pPr>
        <w:spacing w:line="480" w:lineRule="auto"/>
      </w:pPr>
    </w:p>
    <w:p w14:paraId="0077F3CE" w14:textId="14D0DDF6" w:rsidR="00DA2BA3" w:rsidRPr="00DA2BA3" w:rsidRDefault="00DA2BA3" w:rsidP="00DA2BA3"/>
    <w:p w14:paraId="2BDFDBB8" w14:textId="45FCED69" w:rsidR="00DA2BA3" w:rsidRPr="00DA2BA3" w:rsidRDefault="00DA2BA3" w:rsidP="00DA2BA3"/>
    <w:p w14:paraId="132CA2E3" w14:textId="32719012" w:rsidR="00DA2BA3" w:rsidRPr="00DA2BA3" w:rsidRDefault="00DA2BA3" w:rsidP="00DA2BA3"/>
    <w:p w14:paraId="49B0BF75" w14:textId="1CADB8D5" w:rsidR="00DA2BA3" w:rsidRPr="00DA2BA3" w:rsidRDefault="00DA2BA3" w:rsidP="00DA2BA3"/>
    <w:p w14:paraId="4F98883D" w14:textId="29AF633B" w:rsidR="00DA2BA3" w:rsidRPr="00DA2BA3" w:rsidRDefault="00DA2BA3" w:rsidP="00DA2BA3"/>
    <w:p w14:paraId="487E8475" w14:textId="38AC54EC" w:rsidR="00DA2BA3" w:rsidRPr="00DA2BA3" w:rsidRDefault="00DA2BA3" w:rsidP="00DA2BA3"/>
    <w:p w14:paraId="4642A219" w14:textId="0551740D" w:rsidR="00DA2BA3" w:rsidRPr="00DA2BA3" w:rsidRDefault="00DA2BA3" w:rsidP="00DA2BA3"/>
    <w:p w14:paraId="20DDB778" w14:textId="74D43887" w:rsidR="00DA2BA3" w:rsidRPr="00DA2BA3" w:rsidRDefault="00DA2BA3" w:rsidP="00DA2BA3"/>
    <w:p w14:paraId="0C898D41" w14:textId="13FCB3FC" w:rsidR="00DA2BA3" w:rsidRPr="00DA2BA3" w:rsidRDefault="00DA2BA3" w:rsidP="00DA2BA3"/>
    <w:p w14:paraId="609174F4" w14:textId="4740AD80" w:rsidR="00DA2BA3" w:rsidRPr="00DA2BA3" w:rsidRDefault="00DA2BA3" w:rsidP="00DA2BA3"/>
    <w:p w14:paraId="174CE0D1" w14:textId="7B59792E" w:rsidR="00DA2BA3" w:rsidRPr="00DA2BA3" w:rsidRDefault="00DA2BA3" w:rsidP="00DA2BA3"/>
    <w:p w14:paraId="328ACFF3" w14:textId="12586908" w:rsidR="00DA2BA3" w:rsidRPr="00DA2BA3" w:rsidRDefault="00DA2BA3" w:rsidP="00DA2BA3"/>
    <w:p w14:paraId="64C223E2" w14:textId="06E775FD" w:rsidR="00DA2BA3" w:rsidRPr="00DA2BA3" w:rsidRDefault="00DA2BA3" w:rsidP="00DA2BA3"/>
    <w:p w14:paraId="78A61910" w14:textId="171C76D2" w:rsidR="00DA2BA3" w:rsidRPr="00DA2BA3" w:rsidRDefault="00DA2BA3" w:rsidP="00DA2BA3"/>
    <w:p w14:paraId="3A072171" w14:textId="3E9ACD02" w:rsidR="00DA2BA3" w:rsidRPr="00DA2BA3" w:rsidRDefault="00DA2BA3" w:rsidP="00DA2BA3"/>
    <w:p w14:paraId="53B7A137" w14:textId="46B08C81" w:rsidR="00DA2BA3" w:rsidRPr="00DA2BA3" w:rsidRDefault="00DA2BA3" w:rsidP="00DA2BA3"/>
    <w:p w14:paraId="7E0AFC50" w14:textId="067E85E6" w:rsidR="00DA2BA3" w:rsidRPr="00DA2BA3" w:rsidRDefault="00DA2BA3" w:rsidP="00DA2BA3"/>
    <w:p w14:paraId="3EE36D58" w14:textId="35E6A9ED" w:rsidR="00DA2BA3" w:rsidRPr="00DA2BA3" w:rsidRDefault="00DA2BA3" w:rsidP="00DA2BA3"/>
    <w:p w14:paraId="1E3F4D05" w14:textId="77777777" w:rsidR="00DA2BA3" w:rsidRDefault="00DA2BA3" w:rsidP="00DA2BA3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*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A2BA3">
        <w:rPr>
          <w:rFonts w:ascii="Symbol" w:hAnsi="Symbol"/>
          <w:b/>
          <w:bCs/>
          <w:sz w:val="24"/>
          <w:szCs w:val="24"/>
        </w:rPr>
        <w:t></w:t>
      </w:r>
      <w:r>
        <w:rPr>
          <w:rFonts w:ascii="Times New Roman" w:hAnsi="Times New Roman"/>
          <w:b/>
          <w:bCs/>
          <w:sz w:val="24"/>
          <w:szCs w:val="24"/>
        </w:rPr>
        <w:t>M</w:t>
      </w:r>
    </w:p>
    <w:p w14:paraId="21DFB569" w14:textId="77777777" w:rsidR="00DA2BA3" w:rsidRPr="00DA2BA3" w:rsidRDefault="00DA2BA3" w:rsidP="00DA2BA3"/>
    <w:sectPr w:rsidR="00DA2BA3" w:rsidRPr="00DA2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43CC4" w14:textId="77777777" w:rsidR="00143218" w:rsidRDefault="00143218" w:rsidP="00823FE4">
      <w:r>
        <w:separator/>
      </w:r>
    </w:p>
  </w:endnote>
  <w:endnote w:type="continuationSeparator" w:id="0">
    <w:p w14:paraId="1ABCDDD3" w14:textId="77777777" w:rsidR="00143218" w:rsidRDefault="00143218" w:rsidP="00823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A07B6B" w14:textId="77777777" w:rsidR="00143218" w:rsidRDefault="00143218" w:rsidP="00823FE4">
      <w:r>
        <w:separator/>
      </w:r>
    </w:p>
  </w:footnote>
  <w:footnote w:type="continuationSeparator" w:id="0">
    <w:p w14:paraId="502ADC87" w14:textId="77777777" w:rsidR="00143218" w:rsidRDefault="00143218" w:rsidP="00823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0Mbc0MjQ3NzUyNrFU0lEKTi0uzszPAykwqQUAcGuH/CwAAAA="/>
  </w:docVars>
  <w:rsids>
    <w:rsidRoot w:val="00BE1009"/>
    <w:rsid w:val="0001229A"/>
    <w:rsid w:val="000A06DA"/>
    <w:rsid w:val="00114C8B"/>
    <w:rsid w:val="001229AE"/>
    <w:rsid w:val="00143218"/>
    <w:rsid w:val="001930C5"/>
    <w:rsid w:val="001E4C3A"/>
    <w:rsid w:val="001F06C9"/>
    <w:rsid w:val="001F51F4"/>
    <w:rsid w:val="00200C59"/>
    <w:rsid w:val="002015B8"/>
    <w:rsid w:val="00220FB8"/>
    <w:rsid w:val="002610E9"/>
    <w:rsid w:val="002632B1"/>
    <w:rsid w:val="00263C30"/>
    <w:rsid w:val="002B345D"/>
    <w:rsid w:val="002D6A25"/>
    <w:rsid w:val="00301199"/>
    <w:rsid w:val="00301692"/>
    <w:rsid w:val="00370575"/>
    <w:rsid w:val="003A5C79"/>
    <w:rsid w:val="003C5BEE"/>
    <w:rsid w:val="003E4800"/>
    <w:rsid w:val="00434D7F"/>
    <w:rsid w:val="004B5B08"/>
    <w:rsid w:val="00513BBE"/>
    <w:rsid w:val="00523909"/>
    <w:rsid w:val="00533BAE"/>
    <w:rsid w:val="00545021"/>
    <w:rsid w:val="005544FD"/>
    <w:rsid w:val="00572BAF"/>
    <w:rsid w:val="00575AAC"/>
    <w:rsid w:val="005D7589"/>
    <w:rsid w:val="00606CA2"/>
    <w:rsid w:val="0068336D"/>
    <w:rsid w:val="006928FE"/>
    <w:rsid w:val="00695522"/>
    <w:rsid w:val="006B2498"/>
    <w:rsid w:val="006C580F"/>
    <w:rsid w:val="006C7A2F"/>
    <w:rsid w:val="007B7437"/>
    <w:rsid w:val="007D2063"/>
    <w:rsid w:val="00823FE4"/>
    <w:rsid w:val="0082561B"/>
    <w:rsid w:val="00895020"/>
    <w:rsid w:val="008A267F"/>
    <w:rsid w:val="008C7387"/>
    <w:rsid w:val="008D526E"/>
    <w:rsid w:val="008E44B3"/>
    <w:rsid w:val="00924B6F"/>
    <w:rsid w:val="009621E1"/>
    <w:rsid w:val="00974233"/>
    <w:rsid w:val="0098603A"/>
    <w:rsid w:val="009904BB"/>
    <w:rsid w:val="009A55F1"/>
    <w:rsid w:val="009C22FD"/>
    <w:rsid w:val="00A162DD"/>
    <w:rsid w:val="00A352BF"/>
    <w:rsid w:val="00A85823"/>
    <w:rsid w:val="00AB4C8B"/>
    <w:rsid w:val="00AE11F0"/>
    <w:rsid w:val="00B03DF0"/>
    <w:rsid w:val="00B2276E"/>
    <w:rsid w:val="00B41DE9"/>
    <w:rsid w:val="00B561BA"/>
    <w:rsid w:val="00B91112"/>
    <w:rsid w:val="00BA2B75"/>
    <w:rsid w:val="00BE1009"/>
    <w:rsid w:val="00C4765A"/>
    <w:rsid w:val="00C8345E"/>
    <w:rsid w:val="00CC20EE"/>
    <w:rsid w:val="00CC4C63"/>
    <w:rsid w:val="00D5533F"/>
    <w:rsid w:val="00D72A4A"/>
    <w:rsid w:val="00D97128"/>
    <w:rsid w:val="00DA2BA3"/>
    <w:rsid w:val="00E04F2C"/>
    <w:rsid w:val="00E43637"/>
    <w:rsid w:val="00E6153D"/>
    <w:rsid w:val="00E91752"/>
    <w:rsid w:val="00F26243"/>
    <w:rsid w:val="00FD0A69"/>
    <w:rsid w:val="00FD2671"/>
    <w:rsid w:val="00FF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C5B8E"/>
  <w15:chartTrackingRefBased/>
  <w15:docId w15:val="{2F789190-498F-564C-948F-85378A41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3FE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23F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23FE4"/>
    <w:rPr>
      <w:sz w:val="18"/>
      <w:szCs w:val="18"/>
    </w:rPr>
  </w:style>
  <w:style w:type="table" w:styleId="a7">
    <w:name w:val="Table Grid"/>
    <w:basedOn w:val="a1"/>
    <w:uiPriority w:val="39"/>
    <w:rsid w:val="00A352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">
    <w:name w:val="List Table 7 Colorful"/>
    <w:basedOn w:val="a1"/>
    <w:uiPriority w:val="52"/>
    <w:rsid w:val="00A352BF"/>
    <w:rPr>
      <w:color w:val="00000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301199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301199"/>
    <w:rPr>
      <w:kern w:val="2"/>
      <w:sz w:val="18"/>
      <w:szCs w:val="18"/>
    </w:rPr>
  </w:style>
  <w:style w:type="table" w:styleId="3">
    <w:name w:val="Plain Table 3"/>
    <w:basedOn w:val="a1"/>
    <w:uiPriority w:val="43"/>
    <w:rsid w:val="003011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uthorsFull">
    <w:name w:val="Authors Full"/>
    <w:basedOn w:val="a"/>
    <w:rsid w:val="009C22FD"/>
    <w:pPr>
      <w:widowControl/>
      <w:jc w:val="left"/>
    </w:pPr>
    <w:rPr>
      <w:rFonts w:ascii="Times New Roman" w:eastAsia="MS Mincho" w:hAnsi="Times New Roman"/>
      <w:i/>
      <w:kern w:val="0"/>
      <w:sz w:val="24"/>
      <w:szCs w:val="24"/>
      <w:lang w:eastAsia="ja-JP"/>
    </w:rPr>
  </w:style>
  <w:style w:type="paragraph" w:styleId="aa">
    <w:name w:val="Title"/>
    <w:basedOn w:val="a"/>
    <w:next w:val="a"/>
    <w:link w:val="ab"/>
    <w:uiPriority w:val="10"/>
    <w:qFormat/>
    <w:rsid w:val="002B345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2B345D"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customStyle="1" w:styleId="Default">
    <w:name w:val="Default"/>
    <w:rsid w:val="002B345D"/>
    <w:pPr>
      <w:widowControl w:val="0"/>
      <w:autoSpaceDE w:val="0"/>
      <w:autoSpaceDN w:val="0"/>
      <w:adjustRightInd w:val="0"/>
    </w:pPr>
    <w:rPr>
      <w:rFonts w:ascii="宋体" w:eastAsia="宋体" w:hAnsiTheme="minorHAnsi" w:cs="宋体"/>
      <w:color w:val="000000"/>
      <w:sz w:val="24"/>
      <w:szCs w:val="24"/>
    </w:rPr>
  </w:style>
  <w:style w:type="paragraph" w:styleId="ac">
    <w:name w:val="List Paragraph"/>
    <w:basedOn w:val="a"/>
    <w:uiPriority w:val="34"/>
    <w:qFormat/>
    <w:rsid w:val="00DA2B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3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170BB-0BE7-4833-A7C1-01ABC438B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j</dc:creator>
  <cp:keywords/>
  <dc:description/>
  <cp:lastModifiedBy>粪 斗</cp:lastModifiedBy>
  <cp:revision>5</cp:revision>
  <dcterms:created xsi:type="dcterms:W3CDTF">2020-03-30T16:10:00Z</dcterms:created>
  <dcterms:modified xsi:type="dcterms:W3CDTF">2020-04-01T13:58:00Z</dcterms:modified>
</cp:coreProperties>
</file>